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AEF" w:rsidRPr="00FE458C" w:rsidRDefault="00A25AEF" w:rsidP="00A25AE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highlight w:val="cyan"/>
          <w:lang w:val="en-US"/>
        </w:rPr>
        <w:t>Suppl. Table S6</w:t>
      </w:r>
      <w:r w:rsidRPr="00FE458C">
        <w:rPr>
          <w:rFonts w:ascii="Times New Roman" w:eastAsia="Calibri" w:hAnsi="Times New Roman" w:cs="Times New Roman"/>
          <w:b/>
          <w:sz w:val="24"/>
          <w:szCs w:val="24"/>
          <w:highlight w:val="cyan"/>
          <w:lang w:val="en-US"/>
        </w:rPr>
        <w:t>.</w:t>
      </w:r>
      <w:r w:rsidRPr="00FE45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tails of miRNA-SSRs, their families and the target candid</w:t>
      </w:r>
      <w:bookmarkStart w:id="0" w:name="_GoBack"/>
      <w:bookmarkEnd w:id="0"/>
      <w:r w:rsidRPr="00FE45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tes genes engaged in seed development and maturation </w:t>
      </w:r>
    </w:p>
    <w:p w:rsidR="00A25AEF" w:rsidRPr="00FE458C" w:rsidRDefault="00A25AEF" w:rsidP="00A25AE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margin" w:tblpX="-95" w:tblpY="124"/>
        <w:tblW w:w="14000" w:type="dxa"/>
        <w:tblLayout w:type="fixed"/>
        <w:tblLook w:val="04A0" w:firstRow="1" w:lastRow="0" w:firstColumn="1" w:lastColumn="0" w:noHBand="0" w:noVBand="1"/>
      </w:tblPr>
      <w:tblGrid>
        <w:gridCol w:w="401"/>
        <w:gridCol w:w="1408"/>
        <w:gridCol w:w="2694"/>
        <w:gridCol w:w="851"/>
        <w:gridCol w:w="2268"/>
        <w:gridCol w:w="6378"/>
      </w:tblGrid>
      <w:tr w:rsidR="00A25AEF" w:rsidRPr="00FE458C" w:rsidTr="005B3AD7">
        <w:trPr>
          <w:trHeight w:val="20"/>
        </w:trPr>
        <w:tc>
          <w:tcPr>
            <w:tcW w:w="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proofErr w:type="spellStart"/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Sl.No</w:t>
            </w:r>
            <w:proofErr w:type="spellEnd"/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miRNA-SS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Gene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miRN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Family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Predicted gene targets of miRNAs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69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32759|gb|MTKT01001287.1|:3914139-3915299_535_654_20 cand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156b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CUCUCUCUCUCUCUCUCUCUC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transcription factor MYB1-like (LOC116187398),auxin response factor 17 (LOC116188553),probable pectate 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lyase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8 (LOC116189201),cellulose synthase-like protein E6 (LOC116189990),auxin response factor 9-like (LOC116192073), cellulose synthase A catalytic subunit 3 [UDP-forming]-like (LOC116192084),glucan endo-1,3-beta-glucosidase 13-like (LOC116200898),glucan endo-1,3-beta-glucosidase 11 (LOC116200925),AP2/ERF and B3 domain-containing transcription factor At1g50680-like (LOC116201010), ABC transporter C family member 13 (LOC116202087), WRKY transcription factor 22 (LOC116202559), NAC domain-containing protein 10 (LOC116206330),     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2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51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24004|gb|MTKT01002492.1|:3833598-3835006_618_735_20 cand3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157c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CUCUCUCUCAUCUCGAACCAG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UUCGAGAAAGAGAGAGAGAGA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GTP-binding protein SAR1A-like (LOC116188377),septum site-determining protein 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minD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homolog, 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hloroplastic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(LOC116203451),protein EXPORTIN 1A-like (LOC116204994),phosphoinositide phosphatase SAC3 (LOC116188417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3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39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04359|gb|MTKT01005556.1|:2733576-2736135_1987_2090_20 cand3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167d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CGGUCGGCAAAUCCUUAUCAU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zinc metalloprotease EGY2, 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hloroplastic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(LOC116189522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4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 16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37849|gb|MTKT01000790.1|:174503-176495_1103_1209_20 cand6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169c_1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GGCAUAGAUGCUUAAUGUGAU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kinesin-like protein NACK2 (LOC116188415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5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26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29806|gb|MTKT01001935.1|:698201-699199_482_593_20 cand1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169c_2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AGGUAUAUUUUAUCGUGCUUG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protein transport protein SEC16A homolog (LOC116192378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6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15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37849|gb|MTKT01000790.1|:174503-176495_1740_1840_20 cand7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395f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CAUGUAUUGUGAUAAAUUGGG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pentatricopeptide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repeat-containing protein At1g56570 (LOC116208018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7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37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10000|gb|MTKT01004810.1|:4681114-4683510_571_673_20 cand4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401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UAAAUUAAUACUAGACUUUUU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pentatricopeptide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repeat-containing protein At5g08490 (LOC116202200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8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31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12650|gb|MTKT01004399.1|:2907713-2909392_919_1015_20 cand2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406_1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GCUAGCUAGCUAGGUUUUUUUU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xyloglucan 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endotransglucosylase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/hydrolase protein 23 (LOC116200953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9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90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40229|gb|MTKT01000548.1|:1463712-1464886_499_602_20 cand1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406_2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CGUUUGGAUUCAGAGUUAAAG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GAUUUUGAUUGUGGAAAAGGAC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ncharacterized LOC116204960 (LOC116204960),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extensin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-like (LOC116203544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1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18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06790|gb|MTKT01005376.1|:626200-627211_478_593_20 cand4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407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GUUUGGAUUCAGAGUUAAAGU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UUGUGAAAAAGGACAAAUGAG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ncharacterized LOC116204960 (LOC116204960),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extensin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-like (LOC116203544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11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54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01614|gb|MTKT01005880.1|:1149767-1151372_216_315_20 cand2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ghr-MIR482b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GGUGACCUCGGUGGAGGGGUC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DNA-directed RNA polymerase III subunit RPC6 (LOC116187952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12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86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06003|gb|MTKT01005400.1|:2941708-2943282_542_645_20 cand1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ptr-mir-564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GGUGUAUGAAGGAACGAGAAC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small heat shock protein, 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hloroplastic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(LOC116203919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13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130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26698|gb|MTKT01002214.1|:9131484-9132557_499_599_20 cand2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836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UUGGAGCCCAUUUGCAACUCA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GUUGCAGAUGGGCUCUAGUCC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ncharacterized LOC116200611 (LOC116200611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14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14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37849|gb|MTKT01000790.1|:1321801-1322799_85_187_20 cand1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838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GUCAGGAUCUGGAGUCGGCUC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ncharacterized LOC116187690 (LOC116187690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15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64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06917|gb|MTKT01005370.1|:300790-301803_432_526_20 cand1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857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UAUGGAAACAGUAAGUGAGAC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protein DETOXIFICATION 14-like (LOC116204529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16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23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02974|gb|MTKT01005739.1|:1575408-1576802_650_760_20 cand2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859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GUUUGGAUUUUCUUCAUUCAU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serine/threonine-protein kinase D6PKL2-like (LOC116204987),NDR1/HIN1-like protein 6 (LOC116215187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17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71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11334|gb|MTKT01004609.1|:2735763-2737255_419_523_20 cand1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863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AUAUAUAUAUUAAAGAAGCAC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ncharacterized LOC116207084 (LOC116207084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lastRenderedPageBreak/>
              <w:t>18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12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37849|gb|MTKT01000790.1|:1321801-1322799_459_579_20 cand4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5021_1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CUCUUCUUCUUCUUCUUCGGG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GAAUUGAAGAAGAAAAGAAGA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ncharacterized LOC116208259 (LOC116208259),LRP chaperone MESD (LOC116205388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19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 SSR36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10000|gb|MTKT01004810.1|:4681114-4683510_1168_1285_20 cand8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5021_2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UUCUUCUUCUUCUUCGAGAAC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CGAGAAGAAGAAGAAGAAGAA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ncharacterized vacuolar membrane protein YML018C (LOC116187164),receptor protein-tyrosine kinase CEPR2 (LOC116203618),myosin heavy chain, clone 203 (LOC116215093),resistance RPP13-like protein 4 (LOC116188985),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fasciclin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-like arabinogalactan protein 19 (LOC116203232),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pentatricopeptide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repeat-containing protein At3g63370, 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hloroplastic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(LOC116215830),alpha/beta hydrolase domain-containing protein 17B (LOC116204711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2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29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12650|gb|MTKT01004399.1|:919800-921144_1132_1250_20 cand3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5631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UUCUUUUUCUUAAAUAAGAUU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50S ribosomal protein L21, mitochondrial (LOC116206400),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21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 41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04359|gb|MTKT01005556.1|:2733576-2736135_314_417_20 cand1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5638a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GAUGGAAAAAUCUAGUAAAGAA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AUUUAUUUAUUUUUUGGUUGG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phosphatidate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phosphatase PAH2-like (LOC116191056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22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 11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25649|gb|MTKT01002371.1|:24603-25603_703_805_20 cand2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5640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ACCAUGUUAUAUUUCUUGGGU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CCAUAUUUAUUACUAAUACUA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(R,S)-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reticuline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7-O-methyltransferase-like (LOC116205650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23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84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19617|gb|MTKT01003224.1|:3780474-3781739_603_720_20 cand2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5645f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GAAAAAUGACAAAUGAGAUAUG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GUUGUGUAGUGUGUUGAGUUAA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serine/threonine-protein kinase AFC3 (LOC116213661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24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3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26095|gb|MTKT01002270.1|:542601-543604_560_663_20 cand2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5651_1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UGCAAAAUAUAUAUAUAUAUA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UAUAUAUAUUUCGAUGCAUAA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F-box/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kelch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-repeat protein At1g55270-like (LOC116201018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25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 48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26286|gb|MTKT01002229.1|:1113193-1114190_829_933_20 cand4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5651_2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UAUAUACCUACUACACAAGUU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regulator of nonsense transcripts 1 homolog (LOC116203386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26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103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14145|gb|MTKT01004273.1|:740053-741440_717_815_20 cand3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5651_3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UAUAUGUAUAUAUUUUGAUAA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UAUAUAUAUAUAUAUAUAUUA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DP-glucose 6-dehydrogenase 3-like (LOC116187099),lignin-forming anionic peroxidase-like (LOC116202760), cellulose synthase A catalytic subunit 3 [UDP-forming] (LOC116187640),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27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35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10000|gb|MTKT01004810.1|:4681114-4683510_1121_1250_20 cand6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5655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UUCUUCUUCUUCUUCUUCUUC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CAGGGUGAGGGAAGGGAGGAG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probable pectate 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lyase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8 (LOC116189201),UDP-N-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cetylglucosamine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transporter UGNT1 (LOC116189358),AP2/ERF and B3 domain-containing transcription factor At1g50680-like (LOC116201010), 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polygalacturonate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4-alpha-galacturonosyltransferase (LOC116203706),probable 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pectinesterase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 68 (LOC116206137),WRKY transcription factor 23-like (LOC116215372),   BRASSINOSTEROID INSENSITIVE 1-associated receptor kinase 1-like (LOC116205132), auxin response factor 19-like (LOC116187658), </w:t>
            </w:r>
            <w:proofErr w:type="spellStart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myb</w:t>
            </w:r>
            <w:proofErr w:type="spellEnd"/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-like protein X (LOC116204011)  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28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24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02974|gb|MTKT01005739.1|:2972970-2973879_325_435_20 cand2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5665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UGUGGAAAAUGACAAAUGAGA</w:t>
            </w:r>
          </w:p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GUGUGUUUUUAUUGUAUAGUG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60S acidic ribosomal protein P1-like (LOC116192471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29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53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01614|gb|MTKT01005880.1|:1149767-1151372_57_154_20 cand1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mtr-MIR5253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UUGGCGACCUCGAUGGAGGGGU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 xml:space="preserve">embryogenesis-associated protein EMB8 (LOC116205178) 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30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112</w:t>
            </w:r>
          </w:p>
        </w:tc>
        <w:tc>
          <w:tcPr>
            <w:tcW w:w="2694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17326|gb|MTKT01003711.1|:975008-977463_2031_2132_20 cand13</w:t>
            </w:r>
          </w:p>
        </w:tc>
        <w:tc>
          <w:tcPr>
            <w:tcW w:w="851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me-mir-6042</w:t>
            </w:r>
          </w:p>
        </w:tc>
        <w:tc>
          <w:tcPr>
            <w:tcW w:w="226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GGUGACCUCGGUAGAAGGGUCA</w:t>
            </w:r>
          </w:p>
        </w:tc>
        <w:tc>
          <w:tcPr>
            <w:tcW w:w="6378" w:type="dxa"/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DNA-directed RNA polymerase III subunit RPC6 (LOC116187952)</w:t>
            </w:r>
          </w:p>
        </w:tc>
      </w:tr>
      <w:tr w:rsidR="00A25AEF" w:rsidRPr="00FE458C" w:rsidTr="005B3AD7">
        <w:trPr>
          <w:trHeight w:val="20"/>
        </w:trPr>
        <w:tc>
          <w:tcPr>
            <w:tcW w:w="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  <w:t>31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5AEF" w:rsidRPr="00FE458C" w:rsidRDefault="00A25AEF" w:rsidP="005B3A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4"/>
                <w:szCs w:val="24"/>
                <w:lang w:val="en-US" w:eastAsia="en-IN"/>
              </w:rPr>
              <w:t>MIR_SH_SSR118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&gt;gi|1208536493|gb|MTKT01000813.1|:1477993-1479384_476_576_20 cand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ath-MIR818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CUUACUCUACAAAUAUAUAUAU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clear" w:color="auto" w:fill="auto"/>
          </w:tcPr>
          <w:p w:rsidR="00A25AEF" w:rsidRPr="00FE458C" w:rsidRDefault="00A25AEF" w:rsidP="005B3AD7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</w:pPr>
            <w:r w:rsidRPr="00FE458C">
              <w:rPr>
                <w:rFonts w:ascii="Times New Roman" w:eastAsia="Calibri" w:hAnsi="Times New Roman" w:cs="Times New Roman"/>
                <w:sz w:val="14"/>
                <w:szCs w:val="24"/>
                <w:lang w:val="en-US"/>
              </w:rPr>
              <w:t>resistance protein RPM1-like (LOC116214292)</w:t>
            </w:r>
          </w:p>
        </w:tc>
      </w:tr>
    </w:tbl>
    <w:p w:rsidR="00A25AEF" w:rsidRPr="00FE458C" w:rsidRDefault="00A25AEF" w:rsidP="00A25AE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25AEF" w:rsidRPr="00FE458C" w:rsidRDefault="00A25AEF" w:rsidP="00A25AE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25AEF" w:rsidRPr="00FE458C" w:rsidRDefault="00A25AEF" w:rsidP="00A25AE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A25AEF" w:rsidRPr="00FE458C" w:rsidSect="00A25AE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BFB"/>
    <w:rsid w:val="001F0318"/>
    <w:rsid w:val="003E4E69"/>
    <w:rsid w:val="005D1BFB"/>
    <w:rsid w:val="00A25AEF"/>
    <w:rsid w:val="00A4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A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4</Words>
  <Characters>6521</Characters>
  <Application>Microsoft Office Word</Application>
  <DocSecurity>0</DocSecurity>
  <Lines>54</Lines>
  <Paragraphs>15</Paragraphs>
  <ScaleCrop>false</ScaleCrop>
  <Company/>
  <LinksUpToDate>false</LinksUpToDate>
  <CharactersWithSpaces>7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02-24T05:45:00Z</dcterms:created>
  <dcterms:modified xsi:type="dcterms:W3CDTF">2022-02-24T06:18:00Z</dcterms:modified>
</cp:coreProperties>
</file>